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Assigned spot numbers of identified protein spots whose volumes changed according to treatment comparisons described in Fig. 3B. The spots matched to proteins described in Tables 1 and 2.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3420"/>
        <w:gridCol w:w="3960"/>
      </w:tblGrid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comparison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-accumulated 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wn-accumulated </w:t>
            </w:r>
          </w:p>
        </w:tc>
      </w:tr>
      <w:tr>
        <w:trPr>
          <w:trHeight w:val="576" w:hRule="atLeast"/>
        </w:trPr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IP*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 15, 29, 33, 34, 44, 61, 66, 88, 119, 141, 147, 156, 179, 187, 2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, 78, 86, 91, 152, 154, 167, 170, 180, 209, 214</w:t>
            </w:r>
          </w:p>
        </w:tc>
      </w:tr>
      <w:tr>
        <w:trPr>
          <w:trHeight w:val="1728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IS*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, 15, 19, 29, 33, 39, 41, 43, 44, 66, 92, 124, 147, 153, 160, 181, 202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, 10, 16, 20, 28, 30, 49, 57, 58, 61, 67, 70, 71, 72, 75, 81, 86, 88, 91, 95, 97, 100, 101, 103, 105, 106, 111, 112, 113, 116, 119, 121, 122, 126, 128, 130, 132, 134, 136, 138, 139, 140, 141, 144, 149, 152, 154, 159, 161, 164, 165, 167, 171, 172, 173, 178, 185, 186, 188, 189, 191, 197, 198, 199, 205, 206, 207, 208, 209, 21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4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IS*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, 15, 19, 29, 33, 34, 39, 41, 43, 66, 92, 119, 124, 153, 156, 160, 179, 181, 187, 202, 203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3, 10, 16, 20, 28, 30, 45, 49, 57, 58, 67, 70, 71, 72, 75, 78, 81, 86, 91, 95, 97, 100, 101, 103, 105, 106, 111, 112, 113, 116, 121, 122, 126, 128, 130, 132, 134, 136, 138, 139, 140, 144, 149, 152, 154, 159, 161, 164, 165, 167, 170, 171, 172, 173, 178, 180, 185, 186, 188, 189, 191, 197, 198, 199, 205, 206, 207, 208, 209, 211, 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1" w:name="OLE_LINK1"/>
            <w:bookmarkStart w:id="2" w:name="OLE_LINK1"/>
            <w:bookmarkEnd w:id="2"/>
          </w:p>
        </w:tc>
      </w:tr>
      <w:tr>
        <w:trPr>
          <w:trHeight w:val="432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US*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 30, 44, 45, 58, 66, 71, 72, 95, 147, 178, 205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1, 43, 61, 67, 86, 106, 119, 136, 153, 154, 167, 179, 185, 187, 202, 203, 209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+mn-ea;Times New Roman" w:cs="Times New Roman" w:ascii="Times New Roman" w:hAnsi="Times New Roman"/>
          <w:bCs/>
        </w:rPr>
        <w:t>UP, uninfected control for pre-symptomatic plants; IP, infected pre-symptomatic plants; US, uninfected control for symptomatic plants; IS, infected symptomatic plants.</w:t>
      </w:r>
      <w:r>
        <w:rPr>
          <w:rFonts w:cs="Times New Roman" w:ascii="Times New Roman" w:hAnsi="Times New Roman"/>
        </w:rPr>
        <w:t>*, reference for comparis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22:02:00Z</dcterms:created>
  <dc:creator>Chika and Marget</dc:creator>
  <dc:description/>
  <cp:keywords/>
  <dc:language>en-US</dc:language>
  <cp:lastModifiedBy>Chika</cp:lastModifiedBy>
  <dcterms:modified xsi:type="dcterms:W3CDTF">2012-11-29T04:15:00Z</dcterms:modified>
  <cp:revision>35</cp:revision>
  <dc:subject/>
  <dc:title/>
</cp:coreProperties>
</file>